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2"/>
      <w:bookmarkStart w:id="1" w:name="OLE_LINK21"/>
      <w:bookmarkEnd w:id="0"/>
      <w:bookmarkEnd w:id="1"/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Effects of replacing </w:t>
      </w:r>
      <w:bookmarkStart w:id="2" w:name="OLE_LINK6"/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Leymus chinensis</w:t>
      </w:r>
      <w:bookmarkEnd w:id="2"/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with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whole-crop wheat hay on Holstein bull apparent digestibility, plasma parameters, rumen fermentation, and microbiota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bookmarkStart w:id="3" w:name="OLE_LINK22"/>
      <w:bookmarkStart w:id="4" w:name="OLE_LINK21"/>
      <w:bookmarkStart w:id="5" w:name="OLE_LINK22"/>
      <w:bookmarkStart w:id="6" w:name="OLE_LINK21"/>
      <w:bookmarkEnd w:id="5"/>
      <w:bookmarkEnd w:id="6"/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nj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i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</w:rPr>
        <w:t>Yang He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Chuanqi Xi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Muhammad Aziz Ur Rahman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Qinghua Qi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Taoqi Sha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ixun Li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Linbao J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/>
        <w:t>Haibo</w:t>
      </w:r>
      <w:r>
        <w:rPr>
          <w:rFonts w:cs="Times New Roman" w:ascii="Times New Roman" w:hAnsi="Times New Roman"/>
        </w:rPr>
        <w:t xml:space="preserve"> W</w:t>
      </w:r>
      <w:r>
        <w:rPr/>
        <w:t>ang</w:t>
      </w:r>
      <w:r>
        <w:rPr>
          <w:vertAlign w:val="superscript"/>
        </w:rPr>
        <w:t>1</w:t>
      </w:r>
      <w:r>
        <w:rPr/>
        <w:t xml:space="preserve">, </w:t>
      </w:r>
      <w:r>
        <w:rPr>
          <w:rFonts w:cs="Times New Roman" w:ascii="Times New Roman" w:hAnsi="Times New Roman"/>
        </w:rPr>
        <w:t>Binghai Cao</w:t>
      </w:r>
      <w:r>
        <w:rPr>
          <w:rFonts w:cs="Times New Roman" w:ascii="Times New Roman" w:hAnsi="Times New Roman"/>
          <w:vertAlign w:val="superscript"/>
        </w:rPr>
        <w:t>1*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7" w:name="OLE_LINK2"/>
      <w:bookmarkStart w:id="8" w:name="OLE_LINK1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upplementar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able 1.</w:t>
      </w:r>
      <w:bookmarkEnd w:id="7"/>
      <w:bookmarkEnd w:id="8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chness estimates and diversity indices in ruminal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liqui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amples from each dietary grou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</w:p>
    <w:tbl>
      <w:tblPr>
        <w:tblW w:w="13955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4"/>
        <w:gridCol w:w="1735"/>
        <w:gridCol w:w="1892"/>
        <w:gridCol w:w="1892"/>
        <w:gridCol w:w="2074"/>
        <w:gridCol w:w="1644"/>
        <w:gridCol w:w="1644"/>
      </w:tblGrid>
      <w:tr>
        <w:trPr>
          <w:trHeight w:val="288" w:hRule="atLeast"/>
        </w:trPr>
        <w:tc>
          <w:tcPr>
            <w:tcW w:w="3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7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etary treatm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73" w:hRule="atLeast"/>
        </w:trPr>
        <w:tc>
          <w:tcPr>
            <w:tcW w:w="3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CWH0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CWH33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CWH67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CWH100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3074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o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51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3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ind w:right="12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8</w:t>
            </w:r>
          </w:p>
        </w:tc>
      </w:tr>
      <w:tr>
        <w:trPr>
          <w:trHeight w:val="273" w:hRule="atLeast"/>
        </w:trPr>
        <w:tc>
          <w:tcPr>
            <w:tcW w:w="3074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ods_coverage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ind w:right="12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74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bserved_species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3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ind w:right="12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3074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hol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e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.8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.0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ind w:right="12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7</w:t>
            </w:r>
          </w:p>
        </w:tc>
      </w:tr>
      <w:tr>
        <w:trPr>
          <w:trHeight w:val="273" w:hRule="atLeast"/>
        </w:trPr>
        <w:tc>
          <w:tcPr>
            <w:tcW w:w="3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annon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3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1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3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1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12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2</w:t>
            </w:r>
          </w:p>
        </w:tc>
      </w:tr>
    </w:tbl>
    <w:p>
      <w:pPr>
        <w:pStyle w:val="Normal"/>
        <w:autoSpaceDE w:val="false"/>
        <w:jc w:val="left"/>
        <w:rPr>
          <w:rFonts w:ascii="AdvPSMER-R;Times New Roman" w:hAnsi="AdvPSMER-R;Times New Roman" w:cs="AdvPSMER-R;Times New Roman"/>
          <w:kern w:val="0"/>
          <w:sz w:val="24"/>
          <w:szCs w:val="24"/>
        </w:rPr>
      </w:pPr>
      <w:r>
        <w:rPr>
          <w:rFonts w:cs="AdvPSMER-R;Times New Roman" w:ascii="AdvPSMER-R;Times New Roman" w:hAnsi="AdvPSMER-R;Times New Roman"/>
          <w:kern w:val="0"/>
          <w:sz w:val="24"/>
          <w:szCs w:val="24"/>
          <w:vertAlign w:val="superscript"/>
        </w:rPr>
        <w:t xml:space="preserve">1 </w:t>
      </w:r>
      <w:r>
        <w:rPr>
          <w:rFonts w:cs="AdvPSMER-R;Times New Roman" w:ascii="AdvPSMER-R;Times New Roman" w:hAnsi="AdvPSMER-R;Times New Roman"/>
          <w:kern w:val="0"/>
          <w:sz w:val="24"/>
          <w:szCs w:val="24"/>
        </w:rPr>
        <w:t xml:space="preserve">WCWH0=0% of </w:t>
      </w:r>
      <w:r>
        <w:rPr>
          <w:rFonts w:cs="Times New Roman" w:ascii="Times New Roman" w:hAnsi="Times New Roman"/>
          <w:sz w:val="24"/>
          <w:szCs w:val="24"/>
        </w:rPr>
        <w:t>Leym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nensis</w:t>
      </w:r>
      <w:r>
        <w:rPr>
          <w:rFonts w:cs="Times New Roman" w:ascii="Times New Roman" w:hAnsi="Times New Roman"/>
          <w:sz w:val="24"/>
          <w:szCs w:val="24"/>
        </w:rPr>
        <w:t xml:space="preserve"> was replaced by whole crop wheat hay; </w:t>
      </w:r>
      <w:r>
        <w:rPr>
          <w:rFonts w:cs="AdvPSMER-R;Times New Roman" w:ascii="AdvPSMER-R;Times New Roman" w:hAnsi="AdvPSMER-R;Times New Roman"/>
          <w:kern w:val="0"/>
          <w:sz w:val="24"/>
          <w:szCs w:val="24"/>
        </w:rPr>
        <w:t xml:space="preserve">WCWH33=33% of </w:t>
      </w:r>
      <w:r>
        <w:rPr>
          <w:rFonts w:cs="Times New Roman" w:ascii="Times New Roman" w:hAnsi="Times New Roman"/>
          <w:sz w:val="24"/>
          <w:szCs w:val="24"/>
        </w:rPr>
        <w:t>Leym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nensis</w:t>
      </w:r>
      <w:r>
        <w:rPr>
          <w:rFonts w:cs="Times New Roman" w:ascii="Times New Roman" w:hAnsi="Times New Roman"/>
          <w:sz w:val="24"/>
          <w:szCs w:val="24"/>
        </w:rPr>
        <w:t xml:space="preserve"> was replaced by whole crop wheat hay; </w:t>
      </w:r>
      <w:r>
        <w:rPr>
          <w:rFonts w:cs="AdvPSMER-R;Times New Roman" w:ascii="AdvPSMER-R;Times New Roman" w:hAnsi="AdvPSMER-R;Times New Roman"/>
          <w:kern w:val="0"/>
          <w:sz w:val="24"/>
          <w:szCs w:val="24"/>
        </w:rPr>
        <w:t xml:space="preserve">WCWH67=67% of </w:t>
      </w:r>
      <w:r>
        <w:rPr>
          <w:rFonts w:cs="Times New Roman" w:ascii="Times New Roman" w:hAnsi="Times New Roman"/>
          <w:sz w:val="24"/>
          <w:szCs w:val="24"/>
        </w:rPr>
        <w:t>Leym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nensis</w:t>
      </w:r>
      <w:r>
        <w:rPr>
          <w:rFonts w:cs="Times New Roman" w:ascii="Times New Roman" w:hAnsi="Times New Roman"/>
          <w:sz w:val="24"/>
          <w:szCs w:val="24"/>
        </w:rPr>
        <w:t xml:space="preserve"> was replaced by whole crop wheat hay; </w:t>
      </w:r>
      <w:r>
        <w:rPr>
          <w:rFonts w:cs="AdvPSMER-R;Times New Roman" w:ascii="AdvPSMER-R;Times New Roman" w:hAnsi="AdvPSMER-R;Times New Roman"/>
          <w:kern w:val="0"/>
          <w:sz w:val="24"/>
          <w:szCs w:val="24"/>
        </w:rPr>
        <w:t xml:space="preserve">WCWH100=100% of </w:t>
      </w:r>
      <w:r>
        <w:rPr>
          <w:rFonts w:cs="Times New Roman" w:ascii="Times New Roman" w:hAnsi="Times New Roman"/>
          <w:sz w:val="24"/>
          <w:szCs w:val="24"/>
        </w:rPr>
        <w:t>Leym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nensis</w:t>
      </w:r>
      <w:r>
        <w:rPr>
          <w:rFonts w:cs="Times New Roman" w:ascii="Times New Roman" w:hAnsi="Times New Roman"/>
          <w:sz w:val="24"/>
          <w:szCs w:val="24"/>
        </w:rPr>
        <w:t xml:space="preserve"> was replaced by whole crop wheat hay;</w:t>
      </w:r>
    </w:p>
    <w:p>
      <w:pPr>
        <w:pStyle w:val="Normal"/>
        <w:autoSpaceDE w:val="false"/>
        <w:jc w:val="left"/>
        <w:rPr>
          <w:rFonts w:ascii="AdvOT5843c571;Times New Roman" w:hAnsi="AdvOT5843c571;Times New Roman" w:cs="AdvOT5843c571;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SEM = Standard error of the mean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Phylogenetic Diversity whole tre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  <w:t xml:space="preserve">Supplementary Table </w:t>
      </w:r>
      <w:r>
        <w:rPr>
          <w:rFonts w:cs="Times New Roman" w:ascii="Times New Roman" w:hAnsi="Times New Roman"/>
          <w:sz w:val="28"/>
          <w:szCs w:val="28"/>
          <w:lang w:val="en-GB"/>
        </w:rPr>
        <w:t>2</w:t>
      </w:r>
      <w:r>
        <w:rPr>
          <w:rFonts w:cs="Times New Roman" w:ascii="Times New Roman" w:hAnsi="Times New Roman"/>
          <w:sz w:val="28"/>
          <w:szCs w:val="28"/>
          <w:lang w:val="en-GB"/>
        </w:rPr>
        <w:t>.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  <w:lang w:val="en-GB"/>
        </w:rPr>
        <w:t xml:space="preserve">The </w:t>
      </w:r>
      <w:r>
        <w:rPr>
          <w:rFonts w:cs="Times New Roman" w:ascii="Times New Roman" w:hAnsi="Times New Roman"/>
          <w:kern w:val="0"/>
          <w:sz w:val="28"/>
          <w:szCs w:val="28"/>
          <w:lang w:val="en-GB"/>
        </w:rPr>
        <w:t>PERMANOVA results for pair-wise tests between the groups</w:t>
      </w:r>
      <w:r>
        <w:rPr>
          <w:rFonts w:cs="Times New Roman" w:ascii="Times New Roman" w:hAnsi="Times New Roman"/>
          <w:kern w:val="0"/>
          <w:sz w:val="28"/>
          <w:szCs w:val="28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sz w:val="28"/>
          <w:szCs w:val="28"/>
          <w:lang w:val="en-GB"/>
        </w:rPr>
        <w:t>.</w:t>
      </w:r>
    </w:p>
    <w:tbl>
      <w:tblPr>
        <w:tblW w:w="540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080"/>
      </w:tblGrid>
      <w:tr>
        <w:trPr>
          <w:trHeight w:val="270" w:hRule="atLeast"/>
        </w:trPr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od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4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ERMANOVA(WCWH100 vs WCWH67) 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1</w:t>
            </w:r>
          </w:p>
        </w:tc>
      </w:tr>
      <w:tr>
        <w:trPr>
          <w:trHeight w:val="27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ERMANOVA(WCWH100 vs WCWH33)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1</w:t>
            </w:r>
          </w:p>
        </w:tc>
      </w:tr>
      <w:tr>
        <w:trPr>
          <w:trHeight w:val="27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ERMANOVA(WCWH100 vs WCWH0) 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8</w:t>
            </w:r>
          </w:p>
        </w:tc>
      </w:tr>
      <w:tr>
        <w:trPr>
          <w:trHeight w:val="27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ERMANOVA(WCWH67 vs WCWH33)  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2</w:t>
            </w:r>
          </w:p>
        </w:tc>
      </w:tr>
      <w:tr>
        <w:trPr>
          <w:trHeight w:val="27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ERMANOVA(WCWH67 vs WCWH0)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3</w:t>
            </w:r>
          </w:p>
        </w:tc>
      </w:tr>
      <w:tr>
        <w:trPr>
          <w:trHeight w:val="270" w:hRule="atLeast"/>
        </w:trPr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ERMANOVA(WCWH33 vs WCWH0)        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6</w:t>
            </w:r>
          </w:p>
        </w:tc>
      </w:tr>
    </w:tbl>
    <w:p>
      <w:pPr>
        <w:pStyle w:val="Normal"/>
        <w:autoSpaceDE w:val="false"/>
        <w:jc w:val="left"/>
        <w:rPr>
          <w:rFonts w:ascii="AdvPSMER-R;Times New Roman" w:hAnsi="AdvPSMER-R;Times New Roman" w:cs="AdvPSMER-R;Times New Roman"/>
          <w:kern w:val="0"/>
          <w:sz w:val="24"/>
          <w:szCs w:val="24"/>
        </w:rPr>
      </w:pPr>
      <w:r>
        <w:rPr>
          <w:rFonts w:cs="AdvPSMER-R;Times New Roman" w:ascii="AdvPSMER-R;Times New Roman" w:hAnsi="AdvPSMER-R;Times New Roman"/>
          <w:kern w:val="0"/>
          <w:sz w:val="24"/>
          <w:szCs w:val="24"/>
          <w:vertAlign w:val="superscript"/>
        </w:rPr>
        <w:t xml:space="preserve">1 </w:t>
      </w:r>
      <w:r>
        <w:rPr>
          <w:rFonts w:cs="AdvPSMER-R;Times New Roman" w:ascii="AdvPSMER-R;Times New Roman" w:hAnsi="AdvPSMER-R;Times New Roman"/>
          <w:kern w:val="0"/>
          <w:sz w:val="24"/>
          <w:szCs w:val="24"/>
        </w:rPr>
        <w:t xml:space="preserve">WCWH0=0% of </w:t>
      </w:r>
      <w:r>
        <w:rPr>
          <w:rFonts w:cs="Times New Roman" w:ascii="Times New Roman" w:hAnsi="Times New Roman"/>
          <w:sz w:val="24"/>
          <w:szCs w:val="24"/>
        </w:rPr>
        <w:t>Leym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nensis</w:t>
      </w:r>
      <w:r>
        <w:rPr>
          <w:rFonts w:cs="Times New Roman" w:ascii="Times New Roman" w:hAnsi="Times New Roman"/>
          <w:sz w:val="24"/>
          <w:szCs w:val="24"/>
        </w:rPr>
        <w:t xml:space="preserve"> was replaced by whole crop wheat hay; </w:t>
      </w:r>
      <w:r>
        <w:rPr>
          <w:rFonts w:cs="AdvPSMER-R;Times New Roman" w:ascii="AdvPSMER-R;Times New Roman" w:hAnsi="AdvPSMER-R;Times New Roman"/>
          <w:kern w:val="0"/>
          <w:sz w:val="24"/>
          <w:szCs w:val="24"/>
        </w:rPr>
        <w:t xml:space="preserve">WCWH33=33% of </w:t>
      </w:r>
      <w:r>
        <w:rPr>
          <w:rFonts w:cs="Times New Roman" w:ascii="Times New Roman" w:hAnsi="Times New Roman"/>
          <w:sz w:val="24"/>
          <w:szCs w:val="24"/>
        </w:rPr>
        <w:t>Leym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nensis</w:t>
      </w:r>
      <w:r>
        <w:rPr>
          <w:rFonts w:cs="Times New Roman" w:ascii="Times New Roman" w:hAnsi="Times New Roman"/>
          <w:sz w:val="24"/>
          <w:szCs w:val="24"/>
        </w:rPr>
        <w:t xml:space="preserve"> was replaced by whole crop wheat hay; </w:t>
      </w:r>
      <w:r>
        <w:rPr>
          <w:rFonts w:cs="AdvPSMER-R;Times New Roman" w:ascii="AdvPSMER-R;Times New Roman" w:hAnsi="AdvPSMER-R;Times New Roman"/>
          <w:kern w:val="0"/>
          <w:sz w:val="24"/>
          <w:szCs w:val="24"/>
        </w:rPr>
        <w:t xml:space="preserve">WCWH67=67% of </w:t>
      </w:r>
      <w:r>
        <w:rPr>
          <w:rFonts w:cs="Times New Roman" w:ascii="Times New Roman" w:hAnsi="Times New Roman"/>
          <w:sz w:val="24"/>
          <w:szCs w:val="24"/>
        </w:rPr>
        <w:t>Leym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nensis</w:t>
      </w:r>
      <w:r>
        <w:rPr>
          <w:rFonts w:cs="Times New Roman" w:ascii="Times New Roman" w:hAnsi="Times New Roman"/>
          <w:sz w:val="24"/>
          <w:szCs w:val="24"/>
        </w:rPr>
        <w:t xml:space="preserve"> was replaced by whole crop wheat hay; </w:t>
      </w:r>
      <w:r>
        <w:rPr>
          <w:rFonts w:cs="AdvPSMER-R;Times New Roman" w:ascii="AdvPSMER-R;Times New Roman" w:hAnsi="AdvPSMER-R;Times New Roman"/>
          <w:kern w:val="0"/>
          <w:sz w:val="24"/>
          <w:szCs w:val="24"/>
        </w:rPr>
        <w:t xml:space="preserve">WCWH100=100% of </w:t>
      </w:r>
      <w:r>
        <w:rPr>
          <w:rFonts w:cs="Times New Roman" w:ascii="Times New Roman" w:hAnsi="Times New Roman"/>
          <w:sz w:val="24"/>
          <w:szCs w:val="24"/>
        </w:rPr>
        <w:t>Leym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nensis</w:t>
      </w:r>
      <w:r>
        <w:rPr>
          <w:rFonts w:cs="Times New Roman" w:ascii="Times New Roman" w:hAnsi="Times New Roman"/>
          <w:sz w:val="24"/>
          <w:szCs w:val="24"/>
        </w:rPr>
        <w:t xml:space="preserve"> was replaced by whole crop wheat hay;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Supplementary Table 3. </w:t>
      </w:r>
      <w:r>
        <w:rPr>
          <w:rFonts w:cs="Times New Roman" w:ascii="Times New Roman" w:hAnsi="Times New Roman"/>
          <w:sz w:val="24"/>
          <w:szCs w:val="24"/>
        </w:rPr>
        <w:t>Effect of dietary treatments on the Phylum (as a percentage of the total sequences) of the ruminal bacterial community</w:t>
      </w:r>
    </w:p>
    <w:tbl>
      <w:tblPr>
        <w:tblW w:w="9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1267"/>
        <w:gridCol w:w="1157"/>
        <w:gridCol w:w="1157"/>
        <w:gridCol w:w="1047"/>
        <w:gridCol w:w="1100"/>
        <w:gridCol w:w="1152"/>
      </w:tblGrid>
      <w:tr>
        <w:trPr>
          <w:trHeight w:val="270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CWH100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CWH67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CWH33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CWH0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valu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_value</w:t>
            </w:r>
          </w:p>
        </w:tc>
      </w:tr>
      <w:tr>
        <w:trPr>
          <w:trHeight w:val="27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_Bacteroidete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9.4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5.3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6.98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0.1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_Firmicute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5.02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7.92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2.51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5.3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74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_Proteobacteria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22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95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_Fibrobactere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60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_Spirochaeta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80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_Lentisphaera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88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_Tenericute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3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_Candidate_division_TM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_Actinobacteria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47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_Candidate_division_SR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83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_SHA-10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08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_Cyanobacteria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3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_unidentifie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4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_Elusimicrobia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_Synergistete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47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_Chloroflexi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19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_Verrucomicrobia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15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_BD1-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2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_Fusobacteria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7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_Euryarchaeota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>
        <w:trPr>
          <w:trHeight w:val="270" w:hRule="atLeast"/>
        </w:trPr>
        <w:tc>
          <w:tcPr>
            <w:tcW w:w="3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_Planctomycetes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88 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 Effect of dietary treatments on the Genus (as a percentage of the total sequences) of the ruminal bacterial community</w:t>
      </w:r>
    </w:p>
    <w:tbl>
      <w:tblPr>
        <w:tblW w:w="13788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8"/>
        <w:gridCol w:w="1420"/>
        <w:gridCol w:w="1300"/>
        <w:gridCol w:w="1300"/>
        <w:gridCol w:w="1240"/>
        <w:gridCol w:w="1240"/>
        <w:gridCol w:w="1320"/>
      </w:tblGrid>
      <w:tr>
        <w:trPr>
          <w:trHeight w:val="270" w:hRule="atLeast"/>
        </w:trPr>
        <w:tc>
          <w:tcPr>
            <w:tcW w:w="5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CWH1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CWH6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CWH33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CWH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_valu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_value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Prevotel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3.7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9.86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2.99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8.89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9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unidentifie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2.6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3.9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1.0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8.4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66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RC9_gut_grou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.7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.6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97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.07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6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Ruminococcu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2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.8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45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.47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Flavonifracto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09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4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59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3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5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ucciniclastic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06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2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Incertae_Sedi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22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unidentified_rumen_bacterium_RFN4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2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17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Butyrivibrio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accharofermentan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8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Bacillu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2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55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Fibrobact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6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Treponem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9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elenomona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Acetitomacul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5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Moryel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67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Candidatus_Saccharimona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Ruminobact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9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Marvinbryanti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8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22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Pseudobutyrivibrio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2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9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Papillibact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56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Clostridium_sensu_stricto_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8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uccinivibrio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Anaerovorax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7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95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probable_genus_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Paenibacillu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2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Bacteroid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4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80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Anaeroplasm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2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Mogibacteri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3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Victivalli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Anaerotruncu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Intestinimona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U29-B0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95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Enterococcu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9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9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Blauti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Desulfovibrio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8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Lactococcu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9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Alkaliphilu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9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9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Atopobi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5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Anaerovibrio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9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8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Oribacteri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8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chwartzi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Candidatus_Hepatinco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Alloprevotel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Bifidobacteri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1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Christensenel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Thalassospir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6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9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Coprococcu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Megasphaer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18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M2PT2-76_termite_grou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Phocaeico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9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Elusimicrobi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5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66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uccinimona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unidentified_rumen_bacterium_RFP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5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Pyramidobact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4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69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Enterorhabdu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yntrophococcu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4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83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Howardel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Enterobact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75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pirochaet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3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Pantoe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75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Deltaproteobacteria_bacterium_canine_oral_taxon_26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taphylococcu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treptococcu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Roseburi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9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huttleworthi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Anaerosporobact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9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unidentified_rumen_bacterium_RF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Pseudomona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2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accharopolyspor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ab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95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Psychrobact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9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9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unidentified_rumen_bacterium_RFN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Oryza_sativa_Japonica_Grou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2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55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olobacteri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6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Clostridium_sensu_stricto_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6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5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Laceyel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ab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9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Desulfobulbu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62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Carnobacteri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Acinetobact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57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Lactobacillu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66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Brevibacillu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9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7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Turicibact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unidentified_rumen_bacterium_RF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8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18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Oscillospir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Oscillibact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1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66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Planomicrobi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9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7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Anaerofusti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3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2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Leuconosto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treptomyc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porobact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4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5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unidentified_rumen_bacterium_RFN8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6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Arthrobact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2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Geobacillu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4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Brochothrix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P3-e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Thermoactinomyc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7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yntrophomona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Escherichia-Shigel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7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ynergist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95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Curtobacteri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82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Corynebacteri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0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Ralstoni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Fretibacteri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83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Hydrogenoanaerobacteri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0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7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Rhizobi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5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Olsenel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6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2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Candidatus_Captivu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57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Clostridium_sensu_stricto_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1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Clostridium_sensu_stricto_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9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22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possible_genus_Sk003-Sk00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7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himazuel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9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Quinel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Aegilops_tauschi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Actinopolyspor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accharomonospor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7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Brevundimona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87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Noviherbaspirill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8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Nocardiopsi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Comamona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9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Methanobrevibact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2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Collinsel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dgA-11_gut_grou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hoa5-07d05_gut_grou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Prauserel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2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tenotrophomona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Peptostreptococcu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7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Weissel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5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phingobacteri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9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9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Paludibact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4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8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phingomona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8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18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Pseudoramibact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8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Ochrobactr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5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Denitrobacteri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Advenel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Trichococcu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Rhodococcu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Mitsuokel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6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2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Enhydrobact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Sutterel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2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Atopostip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6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Methylobacteri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9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Allisonel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8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2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vadinBC27_wastewater-sludge_grou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1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Blvii28_wastewater-sludge_grou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Anaerobiospirill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6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Dethiosulfatibact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6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Pelagibacteriu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6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Tannerel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6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5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_Eubacterium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62 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SMER-R">
    <w:altName w:val="Times New Roman"/>
    <w:charset w:val="00"/>
    <w:family w:val="roman"/>
    <w:pitch w:val="default"/>
  </w:font>
  <w:font w:name="AdvOT5843c57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脚注文本 Char"/>
    <w:qFormat/>
    <w:rPr>
      <w:rFonts w:ascii="Calibri" w:hAnsi="Calibri" w:eastAsia="宋体;SimSun" w:cs="Calibri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4T11:27:00Z</dcterms:created>
  <dc:creator>NWJ</dc:creator>
  <dc:description/>
  <cp:keywords/>
  <dc:language>en-US</dc:language>
  <cp:lastModifiedBy>Administrator</cp:lastModifiedBy>
  <cp:lastPrinted>2016-08-30T17:15:00Z</cp:lastPrinted>
  <dcterms:modified xsi:type="dcterms:W3CDTF">2017-04-06T10:50:00Z</dcterms:modified>
  <cp:revision>43</cp:revision>
  <dc:subject/>
  <dc:title/>
</cp:coreProperties>
</file>